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4FF799" w14:textId="764FB021" w:rsidR="00EA46BE" w:rsidRPr="006D4C30" w:rsidRDefault="00EA46BE" w:rsidP="00EA46BE">
      <w:pPr>
        <w:spacing w:after="0" w:line="240" w:lineRule="auto"/>
        <w:rPr>
          <w:rFonts w:cs="Arial"/>
          <w:b/>
          <w:sz w:val="24"/>
          <w:szCs w:val="24"/>
          <w:lang w:val="en-GB"/>
        </w:rPr>
      </w:pPr>
      <w:bookmarkStart w:id="0" w:name="_GoBack"/>
      <w:bookmarkEnd w:id="0"/>
      <w:r w:rsidRPr="006D4C30">
        <w:rPr>
          <w:rFonts w:cs="Arial"/>
          <w:b/>
          <w:sz w:val="24"/>
          <w:szCs w:val="24"/>
          <w:lang w:val="en-GB"/>
        </w:rPr>
        <w:t xml:space="preserve">Table </w:t>
      </w:r>
      <w:r w:rsidR="00846DA5">
        <w:rPr>
          <w:rFonts w:cs="Arial"/>
          <w:b/>
          <w:sz w:val="24"/>
          <w:szCs w:val="24"/>
          <w:lang w:val="en-GB"/>
        </w:rPr>
        <w:t>S6</w:t>
      </w:r>
      <w:r w:rsidRPr="006D4C30">
        <w:rPr>
          <w:rFonts w:cs="Arial"/>
          <w:b/>
          <w:sz w:val="24"/>
          <w:szCs w:val="24"/>
          <w:lang w:val="en-GB"/>
        </w:rPr>
        <w:t xml:space="preserve">.   </w:t>
      </w:r>
      <w:r w:rsidRPr="006D4C30">
        <w:rPr>
          <w:rFonts w:cs="Arial"/>
          <w:sz w:val="24"/>
          <w:szCs w:val="24"/>
          <w:lang w:val="en-GB"/>
        </w:rPr>
        <w:t xml:space="preserve">Factors associated with high risk sexual behaviour composite </w:t>
      </w:r>
      <w:r w:rsidR="00F6140E">
        <w:rPr>
          <w:rFonts w:cs="Arial"/>
          <w:sz w:val="24"/>
          <w:szCs w:val="24"/>
          <w:lang w:val="en-GB"/>
        </w:rPr>
        <w:t xml:space="preserve">score variable, </w:t>
      </w:r>
      <w:r w:rsidRPr="006D4C30">
        <w:rPr>
          <w:rFonts w:cs="Arial"/>
          <w:sz w:val="24"/>
          <w:szCs w:val="24"/>
          <w:lang w:val="en-GB"/>
        </w:rPr>
        <w:t>among AGYW aged 12-23 years</w:t>
      </w:r>
    </w:p>
    <w:tbl>
      <w:tblPr>
        <w:tblW w:w="14042" w:type="dxa"/>
        <w:tblLook w:val="04A0" w:firstRow="1" w:lastRow="0" w:firstColumn="1" w:lastColumn="0" w:noHBand="0" w:noVBand="1"/>
      </w:tblPr>
      <w:tblGrid>
        <w:gridCol w:w="3148"/>
        <w:gridCol w:w="1887"/>
        <w:gridCol w:w="2590"/>
        <w:gridCol w:w="2086"/>
        <w:gridCol w:w="2192"/>
        <w:gridCol w:w="2139"/>
      </w:tblGrid>
      <w:tr w:rsidR="00EA46BE" w:rsidRPr="001A011B" w14:paraId="593E79A9" w14:textId="77777777" w:rsidTr="00903204">
        <w:trPr>
          <w:trHeight w:val="277"/>
        </w:trPr>
        <w:tc>
          <w:tcPr>
            <w:tcW w:w="31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53E3" w14:textId="77777777" w:rsidR="00EA46BE" w:rsidRPr="0060587A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lang w:val="en-GB"/>
              </w:rPr>
              <w:t>Variables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12B38" w14:textId="77777777" w:rsidR="00EA46BE" w:rsidRPr="0060587A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lang w:val="en-GB"/>
              </w:rPr>
              <w:t> </w:t>
            </w:r>
          </w:p>
        </w:tc>
        <w:tc>
          <w:tcPr>
            <w:tcW w:w="90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3D1A5" w14:textId="77777777" w:rsidR="00EA46BE" w:rsidRPr="0060587A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60587A">
              <w:rPr>
                <w:rFonts w:asciiTheme="minorHAnsi" w:eastAsia="Times New Roman" w:hAnsiTheme="minorHAnsi" w:cs="Arial"/>
                <w:lang w:val="en-GB"/>
              </w:rPr>
              <w:t>High risk sexual behaviour</w:t>
            </w:r>
          </w:p>
        </w:tc>
      </w:tr>
      <w:tr w:rsidR="00EA46BE" w:rsidRPr="001A011B" w14:paraId="65DCDB1D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E369D" w14:textId="77777777" w:rsidR="00EA46BE" w:rsidRPr="00756471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2064B" w14:textId="11109067" w:rsidR="00EA46BE" w:rsidRPr="00756471" w:rsidRDefault="00B92FB0" w:rsidP="00883A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>
              <w:rPr>
                <w:rFonts w:asciiTheme="minorHAnsi" w:eastAsia="Times New Roman" w:hAnsiTheme="minorHAnsi" w:cs="Arial"/>
                <w:lang w:val="en-GB"/>
              </w:rPr>
              <w:t xml:space="preserve">Mean </w:t>
            </w:r>
            <w:r w:rsidR="00883A51">
              <w:rPr>
                <w:rFonts w:asciiTheme="minorHAnsi" w:eastAsia="Times New Roman" w:hAnsiTheme="minorHAnsi" w:cs="Arial"/>
                <w:lang w:val="en-GB"/>
              </w:rPr>
              <w:t>score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83C3F" w14:textId="77777777" w:rsidR="00EA46BE" w:rsidRPr="00756471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Model 1</w:t>
            </w:r>
          </w:p>
          <w:p w14:paraId="697BFDEC" w14:textId="77777777" w:rsidR="00EA46BE" w:rsidRPr="00756471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Estimate (95%CI)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93A0C" w14:textId="77777777" w:rsidR="00EA46BE" w:rsidRPr="00756471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Model 2</w:t>
            </w:r>
          </w:p>
          <w:p w14:paraId="46C4CD1A" w14:textId="77777777" w:rsidR="00EA46BE" w:rsidRPr="00756471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Estimate (95%CI)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D4A1F" w14:textId="77777777" w:rsidR="00EA46BE" w:rsidRPr="00756471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Model 3</w:t>
            </w:r>
          </w:p>
          <w:p w14:paraId="3E113B6A" w14:textId="77777777" w:rsidR="00EA46BE" w:rsidRPr="00756471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Estimate (95%CI)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1152B" w14:textId="77777777" w:rsidR="00EA46BE" w:rsidRPr="00756471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Model 4</w:t>
            </w:r>
          </w:p>
          <w:p w14:paraId="2E35ED49" w14:textId="77777777" w:rsidR="00EA46BE" w:rsidRPr="00756471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Estimate (95%CI)</w:t>
            </w:r>
          </w:p>
        </w:tc>
      </w:tr>
      <w:tr w:rsidR="00EA46BE" w:rsidRPr="001A011B" w14:paraId="0F148AD2" w14:textId="77777777" w:rsidTr="00897E19">
        <w:trPr>
          <w:trHeight w:val="277"/>
        </w:trPr>
        <w:tc>
          <w:tcPr>
            <w:tcW w:w="3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EE051" w14:textId="77777777" w:rsidR="00EA46BE" w:rsidRPr="00756471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b/>
                <w:bCs/>
                <w:lang w:val="en-GB"/>
              </w:rPr>
              <w:t>Age (years)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07C22" w14:textId="77777777" w:rsidR="00EA46BE" w:rsidRPr="00756471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lang w:val="en-GB"/>
              </w:rPr>
            </w:pP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71618" w14:textId="77777777" w:rsidR="00EA46BE" w:rsidRPr="00756471" w:rsidRDefault="00CF002B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="00EA46BE"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7665F" w14:textId="77777777" w:rsidR="00EA46BE" w:rsidRPr="00756471" w:rsidRDefault="00CF002B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="00EA46BE"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F0136" w14:textId="77777777" w:rsidR="00EA46BE" w:rsidRPr="00756471" w:rsidRDefault="00CF002B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="00EA46BE"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3F04" w14:textId="77777777" w:rsidR="00EA46BE" w:rsidRPr="00756471" w:rsidRDefault="00CF002B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="00EA46BE"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</w:tr>
      <w:tr w:rsidR="000C166C" w:rsidRPr="001A011B" w14:paraId="447854A9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5243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12-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6A21F" w14:textId="37AD1886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1.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2135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AC99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E303E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7903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>
              <w:rPr>
                <w:rFonts w:asciiTheme="minorHAnsi" w:eastAsia="Times New Roman" w:hAnsiTheme="minorHAnsi" w:cs="Arial"/>
                <w:lang w:val="en-GB"/>
              </w:rPr>
              <w:t>Ref</w:t>
            </w:r>
          </w:p>
        </w:tc>
      </w:tr>
      <w:tr w:rsidR="000C166C" w:rsidRPr="001A011B" w14:paraId="7674E6B4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B8CD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15-1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6F68" w14:textId="069291FE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2.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C7F0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1.20 (0.87-1.5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3640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1.17 (0.83-1.50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1CF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37 (0.10-0.6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7F1B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2 (-0.06-0.47)</w:t>
            </w:r>
          </w:p>
        </w:tc>
      </w:tr>
      <w:tr w:rsidR="000C166C" w:rsidRPr="001A011B" w14:paraId="65FB65A4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8B90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20-2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FD09" w14:textId="3FF7716D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4.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277F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3.68 (3.34-4.0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1C30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3.68 (3.33-4.03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2A3D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81 (0.45-1.1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46F8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57 (0.21-0.93)</w:t>
            </w:r>
          </w:p>
        </w:tc>
      </w:tr>
      <w:tr w:rsidR="000C166C" w:rsidRPr="001A011B" w14:paraId="7ED236DC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44B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b/>
                <w:bCs/>
                <w:lang w:val="en-GB"/>
              </w:rPr>
              <w:t>Slum area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9E76" w14:textId="77777777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lang w:val="en-GB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CC1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=0.30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632C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=0.03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8081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8F88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</w:tr>
      <w:tr w:rsidR="000C166C" w:rsidRPr="001A011B" w14:paraId="546A1A61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89AF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proofErr w:type="spellStart"/>
            <w:r w:rsidRPr="00756471">
              <w:rPr>
                <w:rFonts w:asciiTheme="minorHAnsi" w:eastAsia="Times New Roman" w:hAnsiTheme="minorHAnsi" w:cs="Arial"/>
                <w:lang w:val="en-GB"/>
              </w:rPr>
              <w:t>Korogocho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F0D7" w14:textId="12C72643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2.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420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927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67C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E5AD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>
              <w:rPr>
                <w:rFonts w:asciiTheme="minorHAnsi" w:eastAsia="Times New Roman" w:hAnsiTheme="minorHAnsi" w:cs="Arial"/>
                <w:lang w:val="en-GB"/>
              </w:rPr>
              <w:t>Ref</w:t>
            </w:r>
          </w:p>
        </w:tc>
      </w:tr>
      <w:tr w:rsidR="000C166C" w:rsidRPr="001A011B" w14:paraId="436D6E1C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D0BC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proofErr w:type="spellStart"/>
            <w:r w:rsidRPr="00756471">
              <w:rPr>
                <w:rFonts w:asciiTheme="minorHAnsi" w:eastAsia="Times New Roman" w:hAnsiTheme="minorHAnsi" w:cs="Arial"/>
                <w:lang w:val="en-GB"/>
              </w:rPr>
              <w:t>Viwandani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7971" w14:textId="7D138CA3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2.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9FEC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15 (-0.44-0.1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D93A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26 (-0.51--0.02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84A0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65 (-0.87--0.4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C00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42 (-0.64--0.2)</w:t>
            </w:r>
          </w:p>
        </w:tc>
      </w:tr>
      <w:tr w:rsidR="000C166C" w:rsidRPr="001A011B" w14:paraId="684AC831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1065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b/>
                <w:bCs/>
                <w:color w:val="auto"/>
                <w:lang w:val="en-GB"/>
              </w:rPr>
              <w:t xml:space="preserve">Marital </w:t>
            </w:r>
            <w:r>
              <w:rPr>
                <w:rFonts w:asciiTheme="minorHAnsi" w:eastAsia="Times New Roman" w:hAnsiTheme="minorHAnsi" w:cs="Arial"/>
                <w:b/>
                <w:bCs/>
                <w:color w:val="auto"/>
                <w:lang w:val="en-GB"/>
              </w:rPr>
              <w:t>s</w:t>
            </w:r>
            <w:r w:rsidRPr="00756471">
              <w:rPr>
                <w:rFonts w:asciiTheme="minorHAnsi" w:eastAsia="Times New Roman" w:hAnsiTheme="minorHAnsi" w:cs="Arial"/>
                <w:b/>
                <w:bCs/>
                <w:color w:val="auto"/>
                <w:lang w:val="en-GB"/>
              </w:rPr>
              <w:t>tatu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E5EE" w14:textId="77777777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color w:val="auto"/>
                <w:lang w:val="en-GB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C33C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C498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AEFE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=0.00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33D1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=0.010</w:t>
            </w:r>
          </w:p>
        </w:tc>
      </w:tr>
      <w:tr w:rsidR="000C166C" w:rsidRPr="001A011B" w14:paraId="0504ED63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F5E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Unmarrie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E97E" w14:textId="7207412C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2.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736B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B83F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23C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496F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>
              <w:rPr>
                <w:rFonts w:asciiTheme="minorHAnsi" w:eastAsia="Times New Roman" w:hAnsiTheme="minorHAnsi" w:cs="Arial"/>
                <w:lang w:val="en-GB"/>
              </w:rPr>
              <w:t>Ref</w:t>
            </w:r>
          </w:p>
        </w:tc>
      </w:tr>
      <w:tr w:rsidR="000C166C" w:rsidRPr="001A011B" w14:paraId="358AE83A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9C13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Currently marrie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45B6" w14:textId="1B5C2DD9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6.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5BE3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4.19 (3.89-4.4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0E93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3.27 (2.95-3.58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E195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1.44 (0.49-2.3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1C92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1.21 (0.29-2.13)</w:t>
            </w:r>
          </w:p>
        </w:tc>
      </w:tr>
      <w:tr w:rsidR="000C166C" w:rsidRPr="001A011B" w14:paraId="4A751F5E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D515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b/>
                <w:bCs/>
                <w:lang w:val="en-GB"/>
              </w:rPr>
              <w:t>Religion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6291" w14:textId="77777777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lang w:val="en-GB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29A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=0.000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7809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A3B3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=0.010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C6DF" w14:textId="0B06C72C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=0.023</w:t>
            </w:r>
          </w:p>
        </w:tc>
      </w:tr>
      <w:tr w:rsidR="000C166C" w:rsidRPr="001A011B" w14:paraId="3B52FF48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487F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Catholic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E078" w14:textId="3A5790DC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3.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152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CCBD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2D2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F760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>
              <w:rPr>
                <w:rFonts w:asciiTheme="minorHAnsi" w:eastAsia="Times New Roman" w:hAnsiTheme="minorHAnsi" w:cs="Arial"/>
                <w:lang w:val="en-GB"/>
              </w:rPr>
              <w:t>Ref</w:t>
            </w:r>
          </w:p>
        </w:tc>
      </w:tr>
      <w:tr w:rsidR="000C166C" w:rsidRPr="001A011B" w14:paraId="2720E064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4C1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Protestant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ED85" w14:textId="4C5D1626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2.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AECD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11 (-0.53-0.3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E41D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29 (-0.65-0.07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E6C0" w14:textId="05105359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2</w:t>
            </w: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0</w:t>
            </w: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 xml:space="preserve"> (-0.49-0.09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591E" w14:textId="2BC1024C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18 (-0.47-0.1</w:t>
            </w: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0</w:t>
            </w: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)</w:t>
            </w:r>
          </w:p>
        </w:tc>
      </w:tr>
      <w:tr w:rsidR="000C166C" w:rsidRPr="001A011B" w14:paraId="79352114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25FC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Pentecostal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FD3B" w14:textId="2A277B8F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3.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7B40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09 (-0.3-0.4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36A5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06 (-0.28-0.4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1D19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11 (-0.16-0.3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3B0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11 (-0.16-0.37)</w:t>
            </w:r>
          </w:p>
        </w:tc>
      </w:tr>
      <w:tr w:rsidR="000C166C" w:rsidRPr="001A011B" w14:paraId="7AEBF01E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FC8C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Other Christian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3923" w14:textId="47BBE8ED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2.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C8FB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10 (-0.59-0.3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3A2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32 (-0.73-0.1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8C09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18 (-0.51-0.1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1301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14 (-0.46-0.19)</w:t>
            </w:r>
          </w:p>
        </w:tc>
      </w:tr>
      <w:tr w:rsidR="000C166C" w:rsidRPr="001A011B" w14:paraId="5652D580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982C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Muslim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B1C4" w14:textId="0EE3ACFC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2.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879E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96 (-1.43--0.4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82F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1.03 (-1.44--0.62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9A3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83 (-1.38--0.2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0613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69 (-1.22--0.16)</w:t>
            </w:r>
          </w:p>
        </w:tc>
      </w:tr>
      <w:tr w:rsidR="000C166C" w:rsidRPr="001A011B" w14:paraId="422E566B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7E18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No Religion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3C75" w14:textId="4F6FEDB4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3.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10E5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57 (-0.13-1.27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0A7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11 (-0.49-0.71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5903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36 (-0.84-0.1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A380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41 (-0.88-0.06)</w:t>
            </w:r>
          </w:p>
        </w:tc>
      </w:tr>
      <w:tr w:rsidR="000C166C" w:rsidRPr="001A011B" w14:paraId="71BAE4E1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168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b/>
                <w:bCs/>
                <w:lang w:val="en-GB"/>
              </w:rPr>
              <w:t>Schooling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C961" w14:textId="77777777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lang w:val="en-GB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58A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7393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D319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5A4C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</w:tr>
      <w:tr w:rsidR="000C166C" w:rsidRPr="001A011B" w14:paraId="736E5396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92B0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Currently in school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22A8" w14:textId="13FEE809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1.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7421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DB72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8CDE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DC10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>
              <w:rPr>
                <w:rFonts w:asciiTheme="minorHAnsi" w:eastAsia="Times New Roman" w:hAnsiTheme="minorHAnsi" w:cs="Arial"/>
                <w:lang w:val="en-GB"/>
              </w:rPr>
              <w:t>Ref</w:t>
            </w:r>
          </w:p>
        </w:tc>
      </w:tr>
      <w:tr w:rsidR="000C166C" w:rsidRPr="001A011B" w14:paraId="73FB9619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9268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None/incomplete primary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95CB" w14:textId="35186C59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5.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69CE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4.27 (3.93-4.6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F49A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3.47 (3.09-3.85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9FF1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2.2 (1.82-2.5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E53F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1.86 (1.48-2.24)</w:t>
            </w:r>
          </w:p>
        </w:tc>
      </w:tr>
      <w:tr w:rsidR="000C166C" w:rsidRPr="001A011B" w14:paraId="18C881A9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32CC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Complete primary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7D60" w14:textId="05016C53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5.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875E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3.69 (3.35-4.0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038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2.87 (2.49-3.25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3ED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2.05 (1.69-2.4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8E0D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1.81 (1.46-2.17)</w:t>
            </w:r>
          </w:p>
        </w:tc>
      </w:tr>
      <w:tr w:rsidR="000C166C" w:rsidRPr="001A011B" w14:paraId="3F34064E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EA50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Incomplete secondary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E88F" w14:textId="22A56566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3.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AC90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2.26 (1.86-2.6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D865" w14:textId="58C582DC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1.58 (1</w:t>
            </w:r>
            <w:r w:rsidR="00DB3469">
              <w:rPr>
                <w:rFonts w:asciiTheme="minorHAnsi" w:eastAsia="Times New Roman" w:hAnsiTheme="minorHAnsi" w:cs="Arial"/>
                <w:color w:val="auto"/>
                <w:lang w:val="en-GB"/>
              </w:rPr>
              <w:t>.0</w:t>
            </w: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.17-2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6A7D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1.11 (0.72-1.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2868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95 (0.57-1.32)</w:t>
            </w:r>
          </w:p>
        </w:tc>
      </w:tr>
      <w:tr w:rsidR="000C166C" w:rsidRPr="001A011B" w14:paraId="511DF360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C71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Complete secondary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6E49" w14:textId="3E2FCB34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4.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B173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2.62 (2.11-3.1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54D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1.68 (1.13-2.23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30DE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1.24 (0.74-1.7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850C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10 (0.50-1.49)</w:t>
            </w:r>
          </w:p>
        </w:tc>
      </w:tr>
      <w:tr w:rsidR="000C166C" w:rsidRPr="001A011B" w14:paraId="110EBE84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97CC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Tertiary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327F" w14:textId="4A9358DD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3.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ED41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2.11 (1.48-2.7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BC8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1.05 (0.39-1.7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EEFF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1.05 (0.45-1.6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5458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85 (0.27-1.43)</w:t>
            </w:r>
          </w:p>
        </w:tc>
      </w:tr>
      <w:tr w:rsidR="000C166C" w:rsidRPr="001A011B" w14:paraId="0955DE90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92CF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b/>
                <w:bCs/>
                <w:lang w:val="en-GB"/>
              </w:rPr>
              <w:t>Ethnicity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0CA1" w14:textId="77777777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lang w:val="en-GB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590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2188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3CE3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=0.047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D28B" w14:textId="175FF62F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=0.01</w:t>
            </w: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9</w:t>
            </w:r>
          </w:p>
        </w:tc>
      </w:tr>
      <w:tr w:rsidR="000C166C" w:rsidRPr="001A011B" w14:paraId="27D622F5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F96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Kikuyu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BC02" w14:textId="11C5015C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2.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7F8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3FFA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1CE1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D362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>
              <w:rPr>
                <w:rFonts w:asciiTheme="minorHAnsi" w:eastAsia="Times New Roman" w:hAnsiTheme="minorHAnsi" w:cs="Arial"/>
                <w:lang w:val="en-GB"/>
              </w:rPr>
              <w:t>Ref</w:t>
            </w:r>
          </w:p>
        </w:tc>
      </w:tr>
      <w:tr w:rsidR="000C166C" w:rsidRPr="001A011B" w14:paraId="41EF6F84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C800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Luhya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8E48" w14:textId="4DD1EF8D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3.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114F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28 (-0.2-0.7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E389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26 (-0.15-0.66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BE75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13 (-0.20-0.4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777B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17 (-0.15-0.49)</w:t>
            </w:r>
          </w:p>
        </w:tc>
      </w:tr>
      <w:tr w:rsidR="000C166C" w:rsidRPr="001A011B" w14:paraId="1BD2F6EF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FFE2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Luo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4E48" w14:textId="09DFD8DB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3.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D713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43 (-0.01-0.86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F993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57 (0.19-0.94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580A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41 (0.11-0.7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571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47 (0.18-0.76)</w:t>
            </w:r>
          </w:p>
        </w:tc>
      </w:tr>
      <w:tr w:rsidR="000C166C" w:rsidRPr="001A011B" w14:paraId="60862C83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DFC2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lastRenderedPageBreak/>
              <w:t>Kamba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BA0A" w14:textId="6B8EFADC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3.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040D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23 (-0.18-0.6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283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06 (-0.30-0.43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700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09 (-0.21-0.3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1F78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09 (-0.20-0.38)</w:t>
            </w:r>
          </w:p>
        </w:tc>
      </w:tr>
      <w:tr w:rsidR="000C166C" w:rsidRPr="001A011B" w14:paraId="37C49E44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896A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proofErr w:type="spellStart"/>
            <w:r w:rsidRPr="00756471">
              <w:rPr>
                <w:rFonts w:asciiTheme="minorHAnsi" w:eastAsia="Times New Roman" w:hAnsiTheme="minorHAnsi" w:cs="Arial"/>
                <w:lang w:val="en-GB"/>
              </w:rPr>
              <w:t>Kisii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6997" w14:textId="673AB7B1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2.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CE00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17 (-0.83-0.5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B17E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27 (-0.85-0.32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D9EE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01 (-0.49-0.47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7148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03 (-0.44-0.5)</w:t>
            </w:r>
          </w:p>
        </w:tc>
      </w:tr>
      <w:tr w:rsidR="000C166C" w:rsidRPr="001A011B" w14:paraId="28E2848D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58A5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proofErr w:type="spellStart"/>
            <w:r w:rsidRPr="00756471">
              <w:rPr>
                <w:rFonts w:asciiTheme="minorHAnsi" w:eastAsia="Times New Roman" w:hAnsiTheme="minorHAnsi" w:cs="Arial"/>
                <w:lang w:val="en-GB"/>
              </w:rPr>
              <w:t>Garre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5F6D" w14:textId="52A5DF2F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1.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95E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1.21 (-1.88--0.5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15A2" w14:textId="78730824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1.28 (-1.86--0.7</w:t>
            </w: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0</w:t>
            </w: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BE78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69 (-1.38-0.0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DA88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64 (-1.31-0.04)</w:t>
            </w:r>
          </w:p>
        </w:tc>
      </w:tr>
      <w:tr w:rsidR="000C166C" w:rsidRPr="001A011B" w14:paraId="7AC4A7A8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D35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Other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7A56" w14:textId="406FFEC4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2.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04E5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68 (-1.17--0.1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7BE3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46 (-0.88--0.04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A43C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08 (-0.55-0.40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5370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1 (-0.56-0.36)</w:t>
            </w:r>
          </w:p>
        </w:tc>
      </w:tr>
      <w:tr w:rsidR="000C166C" w:rsidRPr="001A011B" w14:paraId="11E49321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CC2B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b/>
                <w:bCs/>
                <w:lang w:val="en-GB"/>
              </w:rPr>
              <w:t>Wealth statu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7C71" w14:textId="77777777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lang w:val="en-GB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C755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=0.001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B7E8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=0.085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29AD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CF5B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</w:p>
        </w:tc>
      </w:tr>
      <w:tr w:rsidR="000C166C" w:rsidRPr="001A011B" w14:paraId="157732CE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0DE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Lowest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A073" w14:textId="238D863D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3.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0D3B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65C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58DD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DA65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</w:p>
        </w:tc>
      </w:tr>
      <w:tr w:rsidR="000C166C" w:rsidRPr="001A011B" w14:paraId="2690772E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C1B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Middl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116D" w14:textId="07638E42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3.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3FD0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01 (-0.42-0.4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F7C2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06 (-0.29-0.41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CE95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DC5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</w:p>
        </w:tc>
      </w:tr>
      <w:tr w:rsidR="000C166C" w:rsidRPr="001A011B" w14:paraId="48B3A857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F26F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Highest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542F" w14:textId="11552104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2.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49F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4 (-0.77--0.0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8018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24 (-0.56-0.07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D9C2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B46D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</w:p>
        </w:tc>
      </w:tr>
      <w:tr w:rsidR="000C166C" w:rsidRPr="001A011B" w14:paraId="31404B24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FD4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b/>
                <w:bCs/>
                <w:lang w:val="en-GB"/>
              </w:rPr>
              <w:t xml:space="preserve">Living </w:t>
            </w:r>
            <w:r>
              <w:rPr>
                <w:rFonts w:asciiTheme="minorHAnsi" w:eastAsia="Times New Roman" w:hAnsiTheme="minorHAnsi" w:cs="Arial"/>
                <w:b/>
                <w:bCs/>
                <w:lang w:val="en-GB"/>
              </w:rPr>
              <w:t>arrangement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674E" w14:textId="77777777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lang w:val="en-GB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055B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751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9E9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D94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</w:tr>
      <w:tr w:rsidR="000C166C" w:rsidRPr="001A011B" w14:paraId="1CE0B026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6F7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>
              <w:rPr>
                <w:rFonts w:asciiTheme="minorHAnsi" w:eastAsia="Times New Roman" w:hAnsiTheme="minorHAnsi" w:cs="Arial"/>
                <w:lang w:val="en-GB"/>
              </w:rPr>
              <w:t>One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 xml:space="preserve"> parent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AB01" w14:textId="09E06249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2.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147C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D20E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4A6A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8A91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>
              <w:rPr>
                <w:rFonts w:asciiTheme="minorHAnsi" w:eastAsia="Times New Roman" w:hAnsiTheme="minorHAnsi" w:cs="Arial"/>
                <w:lang w:val="en-GB"/>
              </w:rPr>
              <w:t>Ref</w:t>
            </w:r>
          </w:p>
        </w:tc>
      </w:tr>
      <w:tr w:rsidR="000C166C" w:rsidRPr="001A011B" w14:paraId="670A4B8D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629D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Both parent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25D0" w14:textId="0027371B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1.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4AF1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88 (-1.15--0.6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EA19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7 (-0.96--0.43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A650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41 (-0.66--0.1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0DC0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-0.36 (-0.60-</w:t>
            </w: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11)</w:t>
            </w:r>
          </w:p>
        </w:tc>
      </w:tr>
      <w:tr w:rsidR="000C166C" w:rsidRPr="001A011B" w14:paraId="7B96E251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4108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Guardian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9D74" w14:textId="7B79BD34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2.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6B45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38 (-0.86-0.1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00EB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41 (-0.87-0.05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22D2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27 (-0.7-0.15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980C" w14:textId="6D01E9D9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-0.2</w:t>
            </w: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0</w:t>
            </w: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 xml:space="preserve"> (-0.61-0.22)</w:t>
            </w:r>
          </w:p>
        </w:tc>
      </w:tr>
      <w:tr w:rsidR="000C166C" w:rsidRPr="001A011B" w14:paraId="39268E44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351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Alone or with fri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69FB" w14:textId="085C6F27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4.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859E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2.03 (1.45-2.6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EA85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1.41 (0.84-1.98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CE4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84 (0.31-1.3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4B1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74 (0.22-1.27)</w:t>
            </w:r>
          </w:p>
        </w:tc>
      </w:tr>
      <w:tr w:rsidR="000C166C" w:rsidRPr="001A011B" w14:paraId="0F90B882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A989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Spous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B6A7" w14:textId="5D20E563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6.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DBE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3.85 (3.51-4.1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8EA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3.24 (2.88-3.60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417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1.09 (0.12-2.06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0675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1.29 (0.34-2.23)</w:t>
            </w:r>
          </w:p>
        </w:tc>
      </w:tr>
      <w:tr w:rsidR="000C166C" w:rsidRPr="001A011B" w14:paraId="253DFB91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0C6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Other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6F3D" w14:textId="520CE5F9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4.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23E5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2.29 (1.57-3.0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CC8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1.67 (0.97-2.37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23B3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84 (0.18-1.50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3689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color w:val="auto"/>
                <w:lang w:val="en-GB"/>
              </w:rPr>
              <w:t>0.68 (0.04-1.33)</w:t>
            </w:r>
          </w:p>
        </w:tc>
      </w:tr>
      <w:tr w:rsidR="000C166C" w:rsidRPr="001A011B" w14:paraId="0E0286DC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A7CA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b/>
                <w:bCs/>
                <w:lang w:val="en-GB"/>
              </w:rPr>
              <w:t>Belongs to any group?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E079" w14:textId="77777777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lang w:val="en-GB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77F8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422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C2EF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32E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</w:tr>
      <w:tr w:rsidR="000C166C" w:rsidRPr="001A011B" w14:paraId="0016D114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6F9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>
              <w:rPr>
                <w:rFonts w:asciiTheme="minorHAnsi" w:eastAsia="Times New Roman" w:hAnsiTheme="minorHAnsi" w:cs="Arial"/>
                <w:lang w:val="en-GB"/>
              </w:rPr>
              <w:t>N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o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4973" w14:textId="53DF6795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3.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7B98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669D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5A31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FCBE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>
              <w:rPr>
                <w:rFonts w:asciiTheme="minorHAnsi" w:eastAsia="Times New Roman" w:hAnsiTheme="minorHAnsi" w:cs="Arial"/>
                <w:lang w:val="en-GB"/>
              </w:rPr>
              <w:t>Ref</w:t>
            </w:r>
          </w:p>
        </w:tc>
      </w:tr>
      <w:tr w:rsidR="000C166C" w:rsidRPr="001A011B" w14:paraId="22009DA2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ADC2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>
              <w:rPr>
                <w:rFonts w:asciiTheme="minorHAnsi" w:eastAsia="Times New Roman" w:hAnsiTheme="minorHAnsi" w:cs="Arial"/>
                <w:lang w:val="en-GB"/>
              </w:rPr>
              <w:t>Y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9584" w14:textId="3C95AF13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2.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A643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-1.87 (-2.14--1.6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40A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-1.19 (-1.44--0.95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A76C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BDE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-0.59 (-0.79--0.39)</w:t>
            </w:r>
          </w:p>
        </w:tc>
      </w:tr>
      <w:tr w:rsidR="000C166C" w:rsidRPr="001A011B" w14:paraId="41420DC8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2679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b/>
                <w:bCs/>
                <w:lang w:val="en-GB"/>
              </w:rPr>
              <w:t>Peer influenc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A289" w14:textId="77777777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lang w:val="en-GB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2C8C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0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DB5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6269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2CC3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</w:tr>
      <w:tr w:rsidR="000C166C" w:rsidRPr="001A011B" w14:paraId="4726F89A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7C70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Yes no non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92CF" w14:textId="556A2D9D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1.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B291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345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313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D563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1</w:t>
            </w:r>
          </w:p>
        </w:tc>
      </w:tr>
      <w:tr w:rsidR="000C166C" w:rsidRPr="001A011B" w14:paraId="71D94258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0A48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Yes to 1 item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39EE" w14:textId="6564C556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2.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4E22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0.18 (-0.19-0.5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2CC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0.24 (-0.09-0.57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40CE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045D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0.06 (-0.20-0.32)</w:t>
            </w:r>
          </w:p>
        </w:tc>
      </w:tr>
      <w:tr w:rsidR="000C166C" w:rsidRPr="001A011B" w14:paraId="6C086C97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0CA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Yes to 2 or more item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1EAF" w14:textId="65F36442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3.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0C5E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1.94 (1.59-2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687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1.29 (0.96-1.62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4971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2DF9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0.79 (0.52-1.05)</w:t>
            </w:r>
          </w:p>
        </w:tc>
      </w:tr>
      <w:tr w:rsidR="000C166C" w:rsidRPr="001A011B" w14:paraId="42E5E31B" w14:textId="77777777" w:rsidTr="00897E19">
        <w:trPr>
          <w:trHeight w:val="277"/>
        </w:trPr>
        <w:tc>
          <w:tcPr>
            <w:tcW w:w="5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D378" w14:textId="77777777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lang w:val="en-GB"/>
              </w:rPr>
            </w:pPr>
            <w:r w:rsidRPr="000C166C">
              <w:rPr>
                <w:rFonts w:asciiTheme="minorHAnsi" w:eastAsia="Times New Roman" w:hAnsiTheme="minorHAnsi" w:cs="Arial"/>
                <w:b/>
                <w:bCs/>
                <w:lang w:val="en-GB"/>
              </w:rPr>
              <w:t>Relationship with parents/guardian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6AC0" w14:textId="2E97CC00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1E8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94D5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71FD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</w:p>
        </w:tc>
      </w:tr>
      <w:tr w:rsidR="000C166C" w:rsidRPr="001A011B" w14:paraId="38360B78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67BE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Yes no non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8AD7" w14:textId="2F7A8611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4.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110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18DB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3ED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50D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</w:p>
        </w:tc>
      </w:tr>
      <w:tr w:rsidR="000C166C" w:rsidRPr="001A011B" w14:paraId="6F81BF11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B963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Yes to 1 item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C6AF" w14:textId="0A7606C2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2.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F880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-2.91 (-3.34--2.48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0091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-2.18 (-2.6--1.76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B21C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CAB0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</w:p>
        </w:tc>
      </w:tr>
      <w:tr w:rsidR="000C166C" w:rsidRPr="001A011B" w14:paraId="23678729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D60D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Yes to 2 or more item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99B3" w14:textId="6CEDE603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1.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2DDD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-3.06 (-3.33--2.7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35D9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-2.06 (-2.35--1.77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B95F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4EF2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</w:p>
        </w:tc>
      </w:tr>
      <w:tr w:rsidR="000C166C" w:rsidRPr="001A011B" w14:paraId="243D8E1A" w14:textId="77777777" w:rsidTr="00897E19">
        <w:trPr>
          <w:trHeight w:val="277"/>
        </w:trPr>
        <w:tc>
          <w:tcPr>
            <w:tcW w:w="5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034A" w14:textId="77777777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lang w:val="en-GB"/>
              </w:rPr>
            </w:pPr>
            <w:r w:rsidRPr="000C166C">
              <w:rPr>
                <w:rFonts w:asciiTheme="minorHAnsi" w:eastAsia="Times New Roman" w:hAnsiTheme="minorHAnsi" w:cs="Arial"/>
                <w:b/>
                <w:bCs/>
                <w:lang w:val="en-GB"/>
              </w:rPr>
              <w:t>Does voluntary work in the community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0E17" w14:textId="31A74BCA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6AE3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CF002B">
              <w:rPr>
                <w:rFonts w:asciiTheme="minorHAnsi" w:eastAsia="Times New Roman" w:hAnsiTheme="minorHAnsi" w:cs="Arial"/>
                <w:i/>
                <w:lang w:val="en-GB"/>
              </w:rPr>
              <w:t>p</w:t>
            </w:r>
            <w:r w:rsidRPr="00756471">
              <w:rPr>
                <w:rFonts w:asciiTheme="minorHAnsi" w:eastAsia="Times New Roman" w:hAnsiTheme="minorHAnsi" w:cs="Arial"/>
                <w:lang w:val="en-GB"/>
              </w:rPr>
              <w:t>&lt;0.00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5AD5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8B74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</w:p>
        </w:tc>
      </w:tr>
      <w:tr w:rsidR="000C166C" w:rsidRPr="001A011B" w14:paraId="6E893BED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2E52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No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E671" w14:textId="7A1359B9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3.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510B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049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  <w:r>
              <w:rPr>
                <w:rFonts w:asciiTheme="minorHAnsi" w:eastAsia="Times New Roman" w:hAnsiTheme="minorHAnsi" w:cs="Arial"/>
                <w:color w:val="auto"/>
                <w:lang w:val="en-GB"/>
              </w:rPr>
              <w:t>Ref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D66B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9E51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auto"/>
                <w:lang w:val="en-GB"/>
              </w:rPr>
            </w:pPr>
          </w:p>
        </w:tc>
      </w:tr>
      <w:tr w:rsidR="000C166C" w:rsidRPr="001A011B" w14:paraId="3017F043" w14:textId="77777777" w:rsidTr="00897E19">
        <w:trPr>
          <w:trHeight w:val="277"/>
        </w:trPr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CDD46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Ye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188BE" w14:textId="0C9FCB57" w:rsidR="000C166C" w:rsidRPr="000C166C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0C166C">
              <w:t>2.5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7B15A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-0.68 (-0.97--0.4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B7261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-0.47 (-0.71--0.23)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FE547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BC02A" w14:textId="77777777" w:rsidR="000C166C" w:rsidRPr="00756471" w:rsidRDefault="000C166C" w:rsidP="000C16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Arial"/>
                <w:lang w:val="en-GB"/>
              </w:rPr>
            </w:pPr>
            <w:r w:rsidRPr="00756471">
              <w:rPr>
                <w:rFonts w:asciiTheme="minorHAnsi" w:eastAsia="Times New Roman" w:hAnsiTheme="minorHAnsi" w:cs="Arial"/>
                <w:lang w:val="en-GB"/>
              </w:rPr>
              <w:t> </w:t>
            </w:r>
          </w:p>
        </w:tc>
      </w:tr>
    </w:tbl>
    <w:p w14:paraId="21690E7D" w14:textId="1BEE7CF2" w:rsidR="00620C36" w:rsidRPr="0017616E" w:rsidRDefault="0017616E" w:rsidP="00440EEB">
      <w:pPr>
        <w:widowControl w:val="0"/>
        <w:spacing w:after="0"/>
        <w:rPr>
          <w:sz w:val="20"/>
          <w:szCs w:val="20"/>
        </w:rPr>
      </w:pPr>
      <w:r w:rsidRPr="0017616E">
        <w:rPr>
          <w:rFonts w:cs="Arial"/>
          <w:sz w:val="20"/>
          <w:szCs w:val="20"/>
          <w:u w:val="single"/>
          <w:lang w:val="en-GB"/>
        </w:rPr>
        <w:t>Model 1</w:t>
      </w:r>
      <w:r w:rsidRPr="0017616E">
        <w:rPr>
          <w:rFonts w:cs="Arial"/>
          <w:sz w:val="20"/>
          <w:szCs w:val="20"/>
          <w:lang w:val="en-GB"/>
        </w:rPr>
        <w:t xml:space="preserve">: “Simple” </w:t>
      </w:r>
      <w:proofErr w:type="spellStart"/>
      <w:r w:rsidRPr="0017616E">
        <w:rPr>
          <w:rFonts w:cs="Arial"/>
          <w:sz w:val="20"/>
          <w:szCs w:val="20"/>
          <w:lang w:val="en-GB"/>
        </w:rPr>
        <w:t>univariable</w:t>
      </w:r>
      <w:proofErr w:type="spellEnd"/>
      <w:r w:rsidRPr="0017616E">
        <w:rPr>
          <w:rFonts w:cs="Arial"/>
          <w:sz w:val="20"/>
          <w:szCs w:val="20"/>
          <w:lang w:val="en-GB"/>
        </w:rPr>
        <w:t xml:space="preserve"> model with each </w:t>
      </w:r>
      <w:r w:rsidRPr="0017616E">
        <w:rPr>
          <w:rFonts w:cs="Arial"/>
          <w:color w:val="000000" w:themeColor="text1"/>
          <w:sz w:val="20"/>
          <w:szCs w:val="20"/>
          <w:lang w:val="en-GB"/>
        </w:rPr>
        <w:t>covariate</w:t>
      </w:r>
      <w:r w:rsidRPr="0017616E">
        <w:rPr>
          <w:rFonts w:cs="Arial"/>
          <w:sz w:val="20"/>
          <w:szCs w:val="20"/>
          <w:lang w:val="en-GB"/>
        </w:rPr>
        <w:t xml:space="preserve"> included one at a time; </w:t>
      </w:r>
      <w:r w:rsidRPr="0017616E">
        <w:rPr>
          <w:rFonts w:cs="Arial"/>
          <w:sz w:val="20"/>
          <w:szCs w:val="20"/>
          <w:u w:val="single"/>
          <w:lang w:val="en-GB"/>
        </w:rPr>
        <w:t>Model 2</w:t>
      </w:r>
      <w:r w:rsidRPr="0017616E">
        <w:rPr>
          <w:rFonts w:cs="Arial"/>
          <w:sz w:val="20"/>
          <w:szCs w:val="20"/>
          <w:lang w:val="en-GB"/>
        </w:rPr>
        <w:t xml:space="preserve">: Age- and site-adjusted model for each covariate with </w:t>
      </w:r>
      <w:r w:rsidRPr="0017616E">
        <w:rPr>
          <w:rFonts w:asciiTheme="minorHAnsi" w:eastAsia="Times New Roman" w:hAnsiTheme="minorHAnsi" w:cs="Arial"/>
          <w:i/>
          <w:sz w:val="20"/>
          <w:szCs w:val="20"/>
          <w:lang w:val="en-GB"/>
        </w:rPr>
        <w:t>p</w:t>
      </w:r>
      <w:r w:rsidRPr="0017616E">
        <w:rPr>
          <w:rFonts w:cs="Arial"/>
          <w:sz w:val="20"/>
          <w:szCs w:val="20"/>
          <w:lang w:val="en-GB"/>
        </w:rPr>
        <w:t>&lt;0.10 in Model 1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; </w:t>
      </w:r>
      <w:r w:rsidRPr="0017616E">
        <w:rPr>
          <w:rFonts w:cs="Arial"/>
          <w:color w:val="131313"/>
          <w:sz w:val="20"/>
          <w:szCs w:val="20"/>
          <w:u w:val="single"/>
          <w:lang w:val="en-GB"/>
        </w:rPr>
        <w:t>Model 3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: Age and site adjusted </w:t>
      </w:r>
      <w:r w:rsidRPr="0017616E">
        <w:rPr>
          <w:rFonts w:cs="Arial"/>
          <w:sz w:val="20"/>
          <w:szCs w:val="20"/>
          <w:lang w:val="en-GB"/>
        </w:rPr>
        <w:t>multivariable model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 including socio-demographic characteristics with</w:t>
      </w:r>
      <w:r w:rsidRPr="0017616E">
        <w:rPr>
          <w:rFonts w:cs="Arial"/>
          <w:sz w:val="20"/>
          <w:szCs w:val="20"/>
          <w:lang w:val="en-GB"/>
        </w:rPr>
        <w:t xml:space="preserve"> </w:t>
      </w:r>
      <w:r w:rsidRPr="0017616E">
        <w:rPr>
          <w:rFonts w:cs="Arial"/>
          <w:i/>
          <w:sz w:val="20"/>
          <w:szCs w:val="20"/>
          <w:lang w:val="en-GB"/>
        </w:rPr>
        <w:t>p</w:t>
      </w:r>
      <w:r w:rsidRPr="0017616E">
        <w:rPr>
          <w:rFonts w:cs="Arial"/>
          <w:sz w:val="20"/>
          <w:szCs w:val="20"/>
          <w:lang w:val="en-GB"/>
        </w:rPr>
        <w:t>&lt;0.10 in Model 2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; </w:t>
      </w:r>
      <w:r w:rsidRPr="0017616E">
        <w:rPr>
          <w:rFonts w:cs="Arial"/>
          <w:color w:val="131313"/>
          <w:sz w:val="20"/>
          <w:szCs w:val="20"/>
          <w:u w:val="single"/>
          <w:lang w:val="en-GB"/>
        </w:rPr>
        <w:t>Model 4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: Age, site and socio-demographic </w:t>
      </w:r>
      <w:r w:rsidRPr="0017616E">
        <w:rPr>
          <w:rFonts w:cs="Arial"/>
          <w:sz w:val="20"/>
          <w:szCs w:val="20"/>
          <w:lang w:val="en-GB"/>
        </w:rPr>
        <w:t>adjusted multivariable model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 including mediating variables with </w:t>
      </w:r>
      <w:r w:rsidRPr="0017616E">
        <w:rPr>
          <w:rFonts w:cs="Arial"/>
          <w:i/>
          <w:color w:val="131313"/>
          <w:sz w:val="20"/>
          <w:szCs w:val="20"/>
          <w:lang w:val="en-GB"/>
        </w:rPr>
        <w:t>p</w:t>
      </w:r>
      <w:r w:rsidRPr="0017616E">
        <w:rPr>
          <w:rFonts w:cs="Arial"/>
          <w:sz w:val="20"/>
          <w:szCs w:val="20"/>
          <w:lang w:val="en-GB"/>
        </w:rPr>
        <w:t>&lt;0.1 after adjusting for Model 3 variables</w:t>
      </w:r>
      <w:r w:rsidRPr="0017616E">
        <w:rPr>
          <w:rFonts w:cs="Arial"/>
          <w:color w:val="131313"/>
          <w:sz w:val="20"/>
          <w:szCs w:val="20"/>
          <w:lang w:val="en-GB"/>
        </w:rPr>
        <w:t>.</w:t>
      </w:r>
      <w:r w:rsidRPr="0017616E">
        <w:rPr>
          <w:sz w:val="20"/>
          <w:szCs w:val="20"/>
        </w:rPr>
        <w:t xml:space="preserve">  </w:t>
      </w:r>
      <w:r w:rsidR="009E0113" w:rsidRPr="0017616E">
        <w:rPr>
          <w:sz w:val="20"/>
          <w:szCs w:val="20"/>
        </w:rPr>
        <w:t>For “Ref” categories the value is 0</w:t>
      </w:r>
      <w:r w:rsidR="00163EBA" w:rsidRPr="0017616E">
        <w:rPr>
          <w:sz w:val="20"/>
          <w:szCs w:val="20"/>
        </w:rPr>
        <w:t>.</w:t>
      </w:r>
    </w:p>
    <w:sectPr w:rsidR="00620C36" w:rsidRPr="0017616E" w:rsidSect="00897E19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076BCC" w14:textId="77777777" w:rsidR="00E87938" w:rsidRDefault="00E87938" w:rsidP="001D3E7E">
      <w:pPr>
        <w:spacing w:after="0" w:line="240" w:lineRule="auto"/>
      </w:pPr>
      <w:r>
        <w:separator/>
      </w:r>
    </w:p>
  </w:endnote>
  <w:endnote w:type="continuationSeparator" w:id="0">
    <w:p w14:paraId="24CE4A70" w14:textId="77777777" w:rsidR="00E87938" w:rsidRDefault="00E87938" w:rsidP="001D3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44404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FBF8F8" w14:textId="1365960D" w:rsidR="0017616E" w:rsidRDefault="001761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03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8B0767" w14:textId="77777777" w:rsidR="0017616E" w:rsidRDefault="001761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F7F312" w14:textId="77777777" w:rsidR="00E87938" w:rsidRDefault="00E87938" w:rsidP="001D3E7E">
      <w:pPr>
        <w:spacing w:after="0" w:line="240" w:lineRule="auto"/>
      </w:pPr>
      <w:r>
        <w:separator/>
      </w:r>
    </w:p>
  </w:footnote>
  <w:footnote w:type="continuationSeparator" w:id="0">
    <w:p w14:paraId="56057D41" w14:textId="77777777" w:rsidR="00E87938" w:rsidRDefault="00E87938" w:rsidP="001D3E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F3D"/>
    <w:rsid w:val="000113CA"/>
    <w:rsid w:val="00022F0F"/>
    <w:rsid w:val="000522BE"/>
    <w:rsid w:val="000546A8"/>
    <w:rsid w:val="0005583C"/>
    <w:rsid w:val="000762DB"/>
    <w:rsid w:val="000B2287"/>
    <w:rsid w:val="000B5F64"/>
    <w:rsid w:val="000C0345"/>
    <w:rsid w:val="000C166C"/>
    <w:rsid w:val="000D198C"/>
    <w:rsid w:val="001100C7"/>
    <w:rsid w:val="00111060"/>
    <w:rsid w:val="001175AC"/>
    <w:rsid w:val="00121D1C"/>
    <w:rsid w:val="00127D82"/>
    <w:rsid w:val="00156F3D"/>
    <w:rsid w:val="0016216F"/>
    <w:rsid w:val="00163EBA"/>
    <w:rsid w:val="00165EEF"/>
    <w:rsid w:val="00167C1C"/>
    <w:rsid w:val="0017616E"/>
    <w:rsid w:val="00187969"/>
    <w:rsid w:val="001A5BB7"/>
    <w:rsid w:val="001A7844"/>
    <w:rsid w:val="001D3E7E"/>
    <w:rsid w:val="0021638F"/>
    <w:rsid w:val="002220AD"/>
    <w:rsid w:val="00243C9D"/>
    <w:rsid w:val="00267193"/>
    <w:rsid w:val="00267BD6"/>
    <w:rsid w:val="00274D2C"/>
    <w:rsid w:val="00284282"/>
    <w:rsid w:val="002A20CA"/>
    <w:rsid w:val="002D07D8"/>
    <w:rsid w:val="002D5D14"/>
    <w:rsid w:val="002F189F"/>
    <w:rsid w:val="002F1963"/>
    <w:rsid w:val="002F5F23"/>
    <w:rsid w:val="002F6450"/>
    <w:rsid w:val="00321A0A"/>
    <w:rsid w:val="00322632"/>
    <w:rsid w:val="00353923"/>
    <w:rsid w:val="00364496"/>
    <w:rsid w:val="00364C85"/>
    <w:rsid w:val="003664A1"/>
    <w:rsid w:val="0036792A"/>
    <w:rsid w:val="003747E9"/>
    <w:rsid w:val="003A1CE2"/>
    <w:rsid w:val="003B6EE5"/>
    <w:rsid w:val="003D69E8"/>
    <w:rsid w:val="003F2940"/>
    <w:rsid w:val="00403011"/>
    <w:rsid w:val="00411B03"/>
    <w:rsid w:val="0041402F"/>
    <w:rsid w:val="00416DAA"/>
    <w:rsid w:val="00420DB9"/>
    <w:rsid w:val="00423BA3"/>
    <w:rsid w:val="00440EEB"/>
    <w:rsid w:val="00441150"/>
    <w:rsid w:val="00445538"/>
    <w:rsid w:val="00473C79"/>
    <w:rsid w:val="00477E5F"/>
    <w:rsid w:val="004837CB"/>
    <w:rsid w:val="004A38A2"/>
    <w:rsid w:val="004B3AF4"/>
    <w:rsid w:val="004D14B3"/>
    <w:rsid w:val="004D2386"/>
    <w:rsid w:val="004F2B82"/>
    <w:rsid w:val="00530356"/>
    <w:rsid w:val="00534BE8"/>
    <w:rsid w:val="0054218D"/>
    <w:rsid w:val="005437BE"/>
    <w:rsid w:val="005477CE"/>
    <w:rsid w:val="005632F4"/>
    <w:rsid w:val="0057045E"/>
    <w:rsid w:val="00572A15"/>
    <w:rsid w:val="0058461F"/>
    <w:rsid w:val="005932D8"/>
    <w:rsid w:val="005C6BAF"/>
    <w:rsid w:val="005D402A"/>
    <w:rsid w:val="005F09E9"/>
    <w:rsid w:val="005F0DFB"/>
    <w:rsid w:val="00611608"/>
    <w:rsid w:val="00620C36"/>
    <w:rsid w:val="0062303A"/>
    <w:rsid w:val="00632406"/>
    <w:rsid w:val="006325BB"/>
    <w:rsid w:val="00642E65"/>
    <w:rsid w:val="00645C59"/>
    <w:rsid w:val="00666CE4"/>
    <w:rsid w:val="006869DB"/>
    <w:rsid w:val="006A3067"/>
    <w:rsid w:val="006C5CD4"/>
    <w:rsid w:val="006D451D"/>
    <w:rsid w:val="006F6377"/>
    <w:rsid w:val="00732321"/>
    <w:rsid w:val="007572BF"/>
    <w:rsid w:val="00761D78"/>
    <w:rsid w:val="007775AC"/>
    <w:rsid w:val="007947AC"/>
    <w:rsid w:val="00795EDB"/>
    <w:rsid w:val="007977CA"/>
    <w:rsid w:val="007B3091"/>
    <w:rsid w:val="007D231B"/>
    <w:rsid w:val="00803A36"/>
    <w:rsid w:val="0080653C"/>
    <w:rsid w:val="0082061B"/>
    <w:rsid w:val="008210A0"/>
    <w:rsid w:val="008412A5"/>
    <w:rsid w:val="008457F0"/>
    <w:rsid w:val="00846DA5"/>
    <w:rsid w:val="00883A51"/>
    <w:rsid w:val="00897E19"/>
    <w:rsid w:val="008B1131"/>
    <w:rsid w:val="008C2CF0"/>
    <w:rsid w:val="008C3471"/>
    <w:rsid w:val="008C3510"/>
    <w:rsid w:val="008E0ABD"/>
    <w:rsid w:val="008F1B92"/>
    <w:rsid w:val="008F3A47"/>
    <w:rsid w:val="008F3DAC"/>
    <w:rsid w:val="00903204"/>
    <w:rsid w:val="009120C2"/>
    <w:rsid w:val="009227ED"/>
    <w:rsid w:val="00934248"/>
    <w:rsid w:val="00953DA6"/>
    <w:rsid w:val="00972CE9"/>
    <w:rsid w:val="009A3E7D"/>
    <w:rsid w:val="009B0344"/>
    <w:rsid w:val="009E0113"/>
    <w:rsid w:val="009E6203"/>
    <w:rsid w:val="009F6E3E"/>
    <w:rsid w:val="00A01B76"/>
    <w:rsid w:val="00A15272"/>
    <w:rsid w:val="00A32D0F"/>
    <w:rsid w:val="00A46295"/>
    <w:rsid w:val="00A47C1F"/>
    <w:rsid w:val="00A54C60"/>
    <w:rsid w:val="00A73C14"/>
    <w:rsid w:val="00A9600C"/>
    <w:rsid w:val="00AC09BC"/>
    <w:rsid w:val="00AD1935"/>
    <w:rsid w:val="00AE70DB"/>
    <w:rsid w:val="00AF3A0D"/>
    <w:rsid w:val="00AF3D4C"/>
    <w:rsid w:val="00AF46FB"/>
    <w:rsid w:val="00B005CA"/>
    <w:rsid w:val="00B0100A"/>
    <w:rsid w:val="00B14030"/>
    <w:rsid w:val="00B339DB"/>
    <w:rsid w:val="00B339E9"/>
    <w:rsid w:val="00B5196E"/>
    <w:rsid w:val="00B64562"/>
    <w:rsid w:val="00B65E25"/>
    <w:rsid w:val="00B675FF"/>
    <w:rsid w:val="00B72A68"/>
    <w:rsid w:val="00B82D47"/>
    <w:rsid w:val="00B8516C"/>
    <w:rsid w:val="00B91A34"/>
    <w:rsid w:val="00B92FB0"/>
    <w:rsid w:val="00B9389D"/>
    <w:rsid w:val="00BB0034"/>
    <w:rsid w:val="00BB11D0"/>
    <w:rsid w:val="00BC6869"/>
    <w:rsid w:val="00BD099C"/>
    <w:rsid w:val="00BD40E7"/>
    <w:rsid w:val="00BD41F5"/>
    <w:rsid w:val="00BF3FA6"/>
    <w:rsid w:val="00C17B93"/>
    <w:rsid w:val="00C20EA1"/>
    <w:rsid w:val="00C37534"/>
    <w:rsid w:val="00C45826"/>
    <w:rsid w:val="00C60A7B"/>
    <w:rsid w:val="00C65A97"/>
    <w:rsid w:val="00C8248F"/>
    <w:rsid w:val="00C87BD9"/>
    <w:rsid w:val="00CA485D"/>
    <w:rsid w:val="00CC002D"/>
    <w:rsid w:val="00CC072D"/>
    <w:rsid w:val="00CC2D6E"/>
    <w:rsid w:val="00CC6409"/>
    <w:rsid w:val="00CE2EC4"/>
    <w:rsid w:val="00CF002B"/>
    <w:rsid w:val="00CF6AC3"/>
    <w:rsid w:val="00D06FF3"/>
    <w:rsid w:val="00D1075B"/>
    <w:rsid w:val="00D15E82"/>
    <w:rsid w:val="00D43037"/>
    <w:rsid w:val="00D50891"/>
    <w:rsid w:val="00D641E1"/>
    <w:rsid w:val="00D80D1D"/>
    <w:rsid w:val="00D8117D"/>
    <w:rsid w:val="00DB3469"/>
    <w:rsid w:val="00DC0429"/>
    <w:rsid w:val="00DC1BB4"/>
    <w:rsid w:val="00DE071A"/>
    <w:rsid w:val="00DE1562"/>
    <w:rsid w:val="00E23B69"/>
    <w:rsid w:val="00E2511B"/>
    <w:rsid w:val="00E338CD"/>
    <w:rsid w:val="00E45A36"/>
    <w:rsid w:val="00E478EC"/>
    <w:rsid w:val="00E74125"/>
    <w:rsid w:val="00E74F8E"/>
    <w:rsid w:val="00E77601"/>
    <w:rsid w:val="00E8631C"/>
    <w:rsid w:val="00E87938"/>
    <w:rsid w:val="00E939FD"/>
    <w:rsid w:val="00EA46BE"/>
    <w:rsid w:val="00EB7528"/>
    <w:rsid w:val="00ED265B"/>
    <w:rsid w:val="00EE016F"/>
    <w:rsid w:val="00EE604E"/>
    <w:rsid w:val="00EF5C95"/>
    <w:rsid w:val="00F21ECD"/>
    <w:rsid w:val="00F6140E"/>
    <w:rsid w:val="00F74162"/>
    <w:rsid w:val="00FA56FD"/>
    <w:rsid w:val="00FD0239"/>
    <w:rsid w:val="00FF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CC2B7"/>
  <w15:chartTrackingRefBased/>
  <w15:docId w15:val="{FED64278-F082-43BA-AE40-961BD11D0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56F3D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3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E7E"/>
    <w:rPr>
      <w:rFonts w:ascii="Calibri" w:eastAsia="Calibri" w:hAnsi="Calibri" w:cs="Calibri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3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E7E"/>
    <w:rPr>
      <w:rFonts w:ascii="Calibri" w:eastAsia="Calibri" w:hAnsi="Calibri" w:cs="Calibri"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9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99C"/>
    <w:rPr>
      <w:rFonts w:ascii="Segoe UI" w:eastAsia="Calibri" w:hAnsi="Segoe UI" w:cs="Segoe UI"/>
      <w:color w:val="000000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F3A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A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A0D"/>
    <w:rPr>
      <w:rFonts w:ascii="Calibri" w:eastAsia="Calibri" w:hAnsi="Calibri" w:cs="Calibri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A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A0D"/>
    <w:rPr>
      <w:rFonts w:ascii="Calibri" w:eastAsia="Calibri" w:hAnsi="Calibri" w:cs="Calibri"/>
      <w:b/>
      <w:bCs/>
      <w:color w:val="00000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F092B"/>
    <w:pPr>
      <w:spacing w:after="0" w:line="240" w:lineRule="auto"/>
    </w:pPr>
    <w:rPr>
      <w:rFonts w:ascii="Calibri" w:eastAsia="Calibri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5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lde Birdthistle</dc:creator>
  <cp:keywords/>
  <dc:description/>
  <cp:lastModifiedBy>Benedict Orindi</cp:lastModifiedBy>
  <cp:revision>3</cp:revision>
  <dcterms:created xsi:type="dcterms:W3CDTF">2018-05-11T08:32:00Z</dcterms:created>
  <dcterms:modified xsi:type="dcterms:W3CDTF">2018-05-11T08:32:00Z</dcterms:modified>
</cp:coreProperties>
</file>